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DF0CD" w14:textId="2DADCBB7" w:rsidR="006D2DC0" w:rsidRDefault="00A90A27">
      <w:pPr>
        <w:rPr>
          <w:b/>
          <w:bCs/>
          <w:u w:val="single"/>
        </w:rPr>
      </w:pPr>
      <w:r w:rsidRPr="00C90CA8">
        <w:rPr>
          <w:b/>
          <w:bCs/>
          <w:u w:val="single"/>
        </w:rPr>
        <w:t>Online Resource 3</w:t>
      </w:r>
    </w:p>
    <w:p w14:paraId="1F7E035D" w14:textId="77777777" w:rsidR="00DF111A" w:rsidRDefault="00DF111A" w:rsidP="00DF111A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rticle titl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Health-related quality of life among extrapulmonary tuberculosis patients and inequalities by disease manifestations: a longitudinal study analysing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he </w:t>
      </w:r>
      <w:r w:rsidRPr="001D5D0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impact of treatment. </w:t>
      </w:r>
    </w:p>
    <w:p w14:paraId="4053CC9E" w14:textId="77777777" w:rsidR="00DF111A" w:rsidRPr="005B74F7" w:rsidRDefault="00DF111A" w:rsidP="00DF111A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Journal name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Quality of Life Research Journal</w:t>
      </w:r>
    </w:p>
    <w:p w14:paraId="69DDAE53" w14:textId="77777777" w:rsidR="00DF111A" w:rsidRPr="003279C6" w:rsidRDefault="00DF111A" w:rsidP="00DF1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B74F7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3279C6">
        <w:rPr>
          <w:rFonts w:ascii="Times New Roman" w:hAnsi="Times New Roman" w:cs="Times New Roman"/>
          <w:sz w:val="20"/>
          <w:szCs w:val="20"/>
        </w:rPr>
        <w:t>Shoaib Hassan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nju Raj Purohit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,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Mala Kanthal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Reza Yaesoubi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Swapnil Jain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279C6">
        <w:rPr>
          <w:rFonts w:ascii="Times New Roman" w:hAnsi="Times New Roman" w:cs="Times New Roman"/>
          <w:sz w:val="20"/>
          <w:szCs w:val="20"/>
        </w:rPr>
        <w:t>Tehmina Mustafa</w:t>
      </w:r>
      <w:r w:rsidRPr="00456EDE">
        <w:rPr>
          <w:rFonts w:ascii="Times New Roman" w:hAnsi="Times New Roman" w:cs="Times New Roman"/>
          <w:sz w:val="20"/>
          <w:szCs w:val="20"/>
          <w:vertAlign w:val="superscript"/>
        </w:rPr>
        <w:t>1,6</w:t>
      </w:r>
    </w:p>
    <w:p w14:paraId="787599B0" w14:textId="77777777" w:rsidR="00DF111A" w:rsidRPr="000E5938" w:rsidRDefault="00DF111A" w:rsidP="00DF1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E5938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5295F896" w14:textId="77777777" w:rsidR="00DF111A" w:rsidRPr="00B8251A" w:rsidRDefault="00DF111A" w:rsidP="00DF1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1 Centre for International Health, Department of Global Public Health and Primary Car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251A">
        <w:rPr>
          <w:rFonts w:ascii="Times New Roman" w:hAnsi="Times New Roman" w:cs="Times New Roman"/>
          <w:sz w:val="20"/>
          <w:szCs w:val="20"/>
        </w:rPr>
        <w:t>University of Bergen, Bergen, Norway</w:t>
      </w:r>
    </w:p>
    <w:p w14:paraId="5E6E71E0" w14:textId="77777777" w:rsidR="00DF111A" w:rsidRPr="00B8251A" w:rsidRDefault="00DF111A" w:rsidP="00DF1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251A">
        <w:rPr>
          <w:rFonts w:ascii="Times New Roman" w:hAnsi="Times New Roman" w:cs="Times New Roman"/>
          <w:sz w:val="20"/>
          <w:szCs w:val="20"/>
        </w:rPr>
        <w:t>2 Yale School of Public Health, Yale University, New Haven, USA</w:t>
      </w:r>
    </w:p>
    <w:p w14:paraId="4E1380FB" w14:textId="77777777" w:rsidR="00DF111A" w:rsidRPr="00B8251A" w:rsidRDefault="00DF111A" w:rsidP="00DF11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athology, R.D. Gardi Medical College, Ujjain, India</w:t>
      </w:r>
    </w:p>
    <w:p w14:paraId="5D47F885" w14:textId="77777777" w:rsidR="00DF111A" w:rsidRDefault="00DF111A" w:rsidP="00DF111A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B8251A">
        <w:rPr>
          <w:rFonts w:ascii="Times New Roman" w:hAnsi="Times New Roman" w:cs="Times New Roman"/>
          <w:sz w:val="20"/>
          <w:szCs w:val="20"/>
        </w:rPr>
        <w:t xml:space="preserve"> Department of Public Health Sciences, Karolinska Institute, Stockholm, Sweden</w:t>
      </w:r>
    </w:p>
    <w:p w14:paraId="2D15F044" w14:textId="77777777" w:rsidR="00DF111A" w:rsidRDefault="00DF111A" w:rsidP="00DF111A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Department of Respiratory Medicine, </w:t>
      </w:r>
      <w:r w:rsidRPr="000D15A6">
        <w:rPr>
          <w:rFonts w:ascii="Times New Roman" w:hAnsi="Times New Roman" w:cs="Times New Roman"/>
          <w:sz w:val="20"/>
          <w:szCs w:val="20"/>
        </w:rPr>
        <w:t>R.D. Gardi Medical College, Ujjain, India</w:t>
      </w:r>
    </w:p>
    <w:p w14:paraId="3DAF3466" w14:textId="77777777" w:rsidR="00DF111A" w:rsidRPr="005E175A" w:rsidRDefault="00DF111A" w:rsidP="00DF111A">
      <w:pPr>
        <w:spacing w:after="0" w:line="240" w:lineRule="auto"/>
        <w:outlineLvl w:val="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 </w:t>
      </w:r>
      <w:r w:rsidRPr="00D909CB">
        <w:rPr>
          <w:rFonts w:ascii="Times New Roman" w:hAnsi="Times New Roman" w:cs="Times New Roman"/>
          <w:sz w:val="20"/>
          <w:szCs w:val="20"/>
        </w:rPr>
        <w:t>Department of Thoracic Medicine, Haukeland University Hospital, Bergen, Norway</w:t>
      </w:r>
    </w:p>
    <w:p w14:paraId="057A02C7" w14:textId="77777777" w:rsidR="00DF111A" w:rsidRDefault="00DF111A" w:rsidP="00DF111A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Corresponding author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hoaib Hassan</w:t>
      </w:r>
    </w:p>
    <w:p w14:paraId="34C937FA" w14:textId="77777777" w:rsidR="00DF111A" w:rsidRDefault="00DF111A" w:rsidP="00DF111A">
      <w:pPr>
        <w:spacing w:after="0" w:line="240" w:lineRule="auto"/>
        <w:outlineLvl w:val="2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06D9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Email: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hyperlink r:id="rId6" w:history="1">
        <w:r w:rsidRPr="00CB7A37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shoaibraee@gamil.com</w:t>
        </w:r>
      </w:hyperlink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</w:p>
    <w:p w14:paraId="2E08B7C0" w14:textId="77777777" w:rsidR="00DF111A" w:rsidRPr="00C90CA8" w:rsidRDefault="00DF111A">
      <w:pPr>
        <w:rPr>
          <w:b/>
          <w:bCs/>
          <w:u w:val="single"/>
        </w:rPr>
      </w:pPr>
    </w:p>
    <w:p w14:paraId="6E5F4A12" w14:textId="51D76A58" w:rsidR="00A90A27" w:rsidRPr="009C057F" w:rsidRDefault="009C057F">
      <w:r w:rsidRPr="009C057F">
        <w:t xml:space="preserve">The percentage of pre- and post-treatment health profiles reported by extrapulmonary tuberculosis patients </w:t>
      </w:r>
      <w:r w:rsidR="00D41D7E" w:rsidRPr="009C057F">
        <w:t>summarised</w:t>
      </w:r>
      <w:r w:rsidR="00A152F9" w:rsidRPr="009C057F">
        <w:t xml:space="preserve"> by</w:t>
      </w:r>
      <w:r w:rsidR="00D41D7E" w:rsidRPr="009C057F">
        <w:t xml:space="preserve"> the</w:t>
      </w:r>
      <w:r w:rsidR="00A152F9" w:rsidRPr="009C057F">
        <w:t xml:space="preserve"> </w:t>
      </w:r>
      <w:r w:rsidR="00334CC4" w:rsidRPr="009C057F">
        <w:t xml:space="preserve">disease manifestation. </w:t>
      </w:r>
    </w:p>
    <w:tbl>
      <w:tblPr>
        <w:tblW w:w="7629" w:type="dxa"/>
        <w:tblLook w:val="04A0" w:firstRow="1" w:lastRow="0" w:firstColumn="1" w:lastColumn="0" w:noHBand="0" w:noVBand="1"/>
      </w:tblPr>
      <w:tblGrid>
        <w:gridCol w:w="1660"/>
        <w:gridCol w:w="1600"/>
        <w:gridCol w:w="4111"/>
        <w:gridCol w:w="258"/>
      </w:tblGrid>
      <w:tr w:rsidR="00EF37B7" w:rsidRPr="00EF37B7" w14:paraId="55F40B3D" w14:textId="77777777" w:rsidTr="00CD68D1">
        <w:trPr>
          <w:trHeight w:val="300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214C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Lymphadenitis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C0E8A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e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6AB3C" w14:textId="1706DC90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MO  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SC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UA  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PD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AD</w:t>
            </w:r>
          </w:p>
        </w:tc>
      </w:tr>
      <w:tr w:rsidR="00EF37B7" w:rsidRPr="00EF37B7" w14:paraId="01639940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601953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B849CA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38C8C" w14:textId="7D483A87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81.1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74.6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74.6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61.5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</w:tr>
      <w:tr w:rsidR="00EF37B7" w:rsidRPr="00EF37B7" w14:paraId="7DC00F8C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FADD2D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03F8A5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68318" w14:textId="56FA526A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18.0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24.6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24.6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7.7 </w:t>
            </w:r>
            <w:r w:rsidR="00CC50C2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30.3</w:t>
            </w:r>
          </w:p>
        </w:tc>
      </w:tr>
      <w:tr w:rsidR="00CD68D1" w:rsidRPr="00EF37B7" w14:paraId="101D10B1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217A46" w14:textId="77777777" w:rsidR="00CD68D1" w:rsidRPr="00EF37B7" w:rsidRDefault="00CD68D1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5CB88E" w14:textId="77777777" w:rsidR="00CD68D1" w:rsidRPr="00EF37B7" w:rsidRDefault="00CD68D1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3C22C" w14:textId="207C7B74" w:rsidR="00CD68D1" w:rsidRPr="00EF37B7" w:rsidRDefault="00CD68D1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0.8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8  0.8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8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EF37B7" w:rsidRPr="00EF37B7" w14:paraId="53D0A481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160FB2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4FEBF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ost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DD27B" w14:textId="2BD1551E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MO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SC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 UA   </w:t>
            </w:r>
            <w:r w:rsidR="00A9445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PD   </w:t>
            </w:r>
            <w:r w:rsidR="00A9445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</w:tr>
      <w:tr w:rsidR="00EF37B7" w:rsidRPr="00EF37B7" w14:paraId="5319C0A8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43D151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C1CBD7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5F8E2" w14:textId="16CD074A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94.3 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93.4 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90.2 </w:t>
            </w:r>
            <w:r w:rsidR="00A9445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94.3 </w:t>
            </w:r>
            <w:r w:rsidR="00A9445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95.1</w:t>
            </w:r>
          </w:p>
        </w:tc>
      </w:tr>
      <w:tr w:rsidR="00EF37B7" w:rsidRPr="00EF37B7" w14:paraId="21856A2E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0BC9C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505C67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5A9F2" w14:textId="14A812A3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5.7  6.6 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9.8 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5.7  </w:t>
            </w:r>
            <w:r w:rsidR="005A05D9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</w:tr>
      <w:tr w:rsidR="005A05D9" w:rsidRPr="00EF37B7" w14:paraId="6AA7E775" w14:textId="77777777" w:rsidTr="0047725C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472235" w14:textId="77777777" w:rsidR="005A05D9" w:rsidRPr="00EF37B7" w:rsidRDefault="005A05D9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F80746" w14:textId="77777777" w:rsidR="005A05D9" w:rsidRPr="00EF37B7" w:rsidRDefault="005A05D9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86A6E" w14:textId="5843B032" w:rsidR="005A05D9" w:rsidRPr="00EF37B7" w:rsidRDefault="005A05D9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0.0  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EF37B7" w:rsidRPr="00EF37B7" w14:paraId="3C9ECC2F" w14:textId="77777777" w:rsidTr="00CD68D1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76A1E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leuritis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EC8FC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e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114FC" w14:textId="7EF1CAAD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 MO </w:t>
            </w:r>
            <w:r w:rsidR="00A9445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419B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SC </w:t>
            </w:r>
            <w:r w:rsidR="00A9445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UA  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PD  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</w:tr>
      <w:tr w:rsidR="00EF37B7" w:rsidRPr="00EF37B7" w14:paraId="5CCB102B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BE93D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FF8B8B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95126" w14:textId="1CF9538C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53.8 </w:t>
            </w:r>
            <w:r w:rsidR="006419B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46.2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0.8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7.7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</w:tr>
      <w:tr w:rsidR="00EF37B7" w:rsidRPr="00EF37B7" w14:paraId="0C7EBA25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383B01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3C7919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E5E90" w14:textId="2406EFB6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38.5 </w:t>
            </w:r>
            <w:r w:rsidR="006419B6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48.7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61.5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82.1 </w:t>
            </w:r>
            <w:r w:rsidR="0057757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76.9</w:t>
            </w:r>
          </w:p>
        </w:tc>
      </w:tr>
      <w:tr w:rsidR="0057757B" w:rsidRPr="00EF37B7" w14:paraId="6E0104AA" w14:textId="77777777" w:rsidTr="000910E2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B7CC6B" w14:textId="77777777" w:rsidR="0057757B" w:rsidRPr="00EF37B7" w:rsidRDefault="0057757B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2A20CD" w14:textId="77777777" w:rsidR="0057757B" w:rsidRPr="00EF37B7" w:rsidRDefault="0057757B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FE496" w14:textId="7065108F" w:rsidR="0057757B" w:rsidRPr="00EF37B7" w:rsidRDefault="0057757B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7.7  5.1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7.7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10.3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 w:rsidR="00EF37B7" w:rsidRPr="00EF37B7" w14:paraId="1D1CCF3C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CD41C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214CE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ost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50C7B" w14:textId="39D684B1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9036B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MO   </w:t>
            </w:r>
            <w:r w:rsidR="009036B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SC  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UA  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PD   AD</w:t>
            </w:r>
          </w:p>
        </w:tc>
      </w:tr>
      <w:tr w:rsidR="00EF37B7" w:rsidRPr="00EF37B7" w14:paraId="141462A1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6F0B5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8D4DA2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81FAF" w14:textId="08BE947A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94.9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92.3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89.7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97.4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97.4</w:t>
            </w:r>
          </w:p>
        </w:tc>
      </w:tr>
      <w:tr w:rsidR="00EF37B7" w:rsidRPr="00EF37B7" w14:paraId="64FB0287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87D3F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89D405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7A0A7" w14:textId="1252B708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5.1  7.7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10.3  2.6 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EE339B" w:rsidRPr="00EF37B7" w14:paraId="18A2E333" w14:textId="77777777" w:rsidTr="00BF1486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C9CE969" w14:textId="77777777" w:rsidR="00EE339B" w:rsidRPr="00EF37B7" w:rsidRDefault="00EE339B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B317FD" w14:textId="77777777" w:rsidR="00EE339B" w:rsidRPr="00EF37B7" w:rsidRDefault="00EE339B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2D3B4" w14:textId="4B7C57D4" w:rsidR="00EE339B" w:rsidRPr="00EF37B7" w:rsidRDefault="00EE339B" w:rsidP="00EE33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0.0  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6301" w14:textId="77777777" w:rsidR="00EE339B" w:rsidRPr="00EF37B7" w:rsidRDefault="00EE339B" w:rsidP="00EF3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EF37B7" w:rsidRPr="00EF37B7" w14:paraId="45956CB4" w14:textId="77777777" w:rsidTr="00CD68D1">
        <w:trPr>
          <w:trHeight w:val="300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DA18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eningitis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597E4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e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1097A" w14:textId="15F1D5B6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 MO   </w:t>
            </w:r>
            <w:r w:rsidR="009036B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SC  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UA   </w:t>
            </w:r>
            <w:r w:rsidR="001C192A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PD 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AD</w:t>
            </w:r>
          </w:p>
        </w:tc>
      </w:tr>
      <w:tr w:rsidR="00EF37B7" w:rsidRPr="00EF37B7" w14:paraId="47ED477A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781800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3D6CF9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A7668" w14:textId="79A052F2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18.2 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9.1  9.1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C192A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18.2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</w:tr>
      <w:tr w:rsidR="00EF37B7" w:rsidRPr="00EF37B7" w14:paraId="1F298A1F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DBE909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87F6AE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F4728" w14:textId="169B1816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36.4 </w:t>
            </w:r>
            <w:r w:rsidR="00EE339B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45.5 </w:t>
            </w:r>
            <w:r w:rsidR="001C192A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45.5 </w:t>
            </w:r>
            <w:r w:rsidR="001C192A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27.3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27.3</w:t>
            </w:r>
          </w:p>
        </w:tc>
      </w:tr>
      <w:tr w:rsidR="00EE339B" w:rsidRPr="00EF37B7" w14:paraId="2B447E64" w14:textId="77777777" w:rsidTr="00921634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7A490C6" w14:textId="77777777" w:rsidR="00EE339B" w:rsidRPr="00EF37B7" w:rsidRDefault="00EE339B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52A751" w14:textId="77777777" w:rsidR="00EE339B" w:rsidRPr="00EF37B7" w:rsidRDefault="00EE339B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D7EC2" w14:textId="56F7B55E" w:rsidR="00EE339B" w:rsidRPr="00EF37B7" w:rsidRDefault="00EE339B" w:rsidP="00EE33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45.5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45.5 </w:t>
            </w:r>
            <w:r w:rsidR="001C192A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45.5 </w:t>
            </w:r>
            <w:r w:rsidR="001C192A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54.5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54.5</w:t>
            </w:r>
          </w:p>
        </w:tc>
      </w:tr>
      <w:tr w:rsidR="00EF37B7" w:rsidRPr="00EF37B7" w14:paraId="3061771D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B198B8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CB53E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ost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1E2AB" w14:textId="7329A295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  MO 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SC   </w:t>
            </w:r>
            <w:r w:rsidR="00722F6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UA 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PD 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</w:tr>
      <w:tr w:rsidR="00EF37B7" w:rsidRPr="00EF37B7" w14:paraId="74622F78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2367D5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53171E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AB158" w14:textId="35F4D5B6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72.7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54.5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63.6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63.6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72.7</w:t>
            </w:r>
          </w:p>
        </w:tc>
      </w:tr>
      <w:tr w:rsidR="00EF37B7" w:rsidRPr="00EF37B7" w14:paraId="355A13CF" w14:textId="77777777" w:rsidTr="00CD68D1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C3F8C4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2B5FE0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A0B22" w14:textId="0CB78634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27.3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45.5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6.4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6.4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27.3</w:t>
            </w:r>
          </w:p>
        </w:tc>
      </w:tr>
      <w:tr w:rsidR="009404ED" w:rsidRPr="00EF37B7" w14:paraId="5E9DE80D" w14:textId="77777777" w:rsidTr="004F5917">
        <w:trPr>
          <w:trHeight w:val="300"/>
        </w:trPr>
        <w:tc>
          <w:tcPr>
            <w:tcW w:w="16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B6BACC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2912B5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BD183" w14:textId="77A43F9F" w:rsidR="009404ED" w:rsidRPr="00EF37B7" w:rsidRDefault="009404ED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704C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EF37B7" w:rsidRPr="00EF37B7" w14:paraId="3C72BBE3" w14:textId="77777777" w:rsidTr="00CD68D1">
        <w:trPr>
          <w:trHeight w:val="300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2FC2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Others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11B0B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e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72853" w14:textId="4F5CFB57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MO   SC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UA 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PD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AD</w:t>
            </w:r>
          </w:p>
        </w:tc>
      </w:tr>
      <w:tr w:rsidR="00EF37B7" w:rsidRPr="00EF37B7" w14:paraId="17F6C337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ED519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61ED8F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359BE" w14:textId="4D7FCCC4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50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16.7</w:t>
            </w:r>
          </w:p>
        </w:tc>
      </w:tr>
      <w:tr w:rsidR="00EF37B7" w:rsidRPr="00EF37B7" w14:paraId="03B6168D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BCBC0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B47C7D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88513" w14:textId="3ADF6680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33.3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50.0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66.7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83.3</w:t>
            </w:r>
          </w:p>
        </w:tc>
      </w:tr>
      <w:tr w:rsidR="009404ED" w:rsidRPr="00EF37B7" w14:paraId="3BCFD8BD" w14:textId="77777777" w:rsidTr="001F11A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BE162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52555A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30FF1" w14:textId="70A117C7" w:rsidR="009404ED" w:rsidRPr="00EF37B7" w:rsidRDefault="009404ED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0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.0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3.3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16.7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0.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52CA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EF37B7" w:rsidRPr="00EF37B7" w14:paraId="054E900F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A9DD5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5BFAF" w14:textId="77777777" w:rsidR="00EF37B7" w:rsidRPr="00EF37B7" w:rsidRDefault="00EF37B7" w:rsidP="00EF37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ost-treatment</w:t>
            </w:r>
          </w:p>
        </w:tc>
        <w:tc>
          <w:tcPr>
            <w:tcW w:w="436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7651A" w14:textId="03A4C527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 MO 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SC 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UA 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PD 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65240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</w:tr>
      <w:tr w:rsidR="00EF37B7" w:rsidRPr="00EF37B7" w14:paraId="07DC5DF5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93B6F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69DCB4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4B4E4" w14:textId="632C16A6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66.7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83.3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66.7 </w:t>
            </w:r>
            <w:r w:rsidR="008D3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100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EF37B7" w:rsidRPr="00EF37B7" w14:paraId="786A4189" w14:textId="77777777" w:rsidTr="00CD68D1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D2C4A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68D3C6" w14:textId="77777777" w:rsidR="00EF37B7" w:rsidRPr="00EF37B7" w:rsidRDefault="00EF37B7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36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111F2" w14:textId="2D6DC1F6" w:rsidR="00EF37B7" w:rsidRPr="00EF37B7" w:rsidRDefault="00EF37B7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33.3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16.7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33.3 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   </w:t>
            </w:r>
            <w:r w:rsidR="009E10C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404ED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9404ED" w:rsidRPr="00EF37B7" w14:paraId="09180BAE" w14:textId="77777777" w:rsidTr="005E7055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610FB2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A3DAEE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11063" w14:textId="66B6C42B" w:rsidR="009404ED" w:rsidRPr="00EF37B7" w:rsidRDefault="009404ED" w:rsidP="00EF37B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</w:pPr>
            <w:r w:rsidRPr="00EF37B7">
              <w:rPr>
                <w:rFonts w:ascii="Lucida Console" w:eastAsia="Times New Roman" w:hAnsi="Lucida Console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.0 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0   </w:t>
            </w:r>
            <w:r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EF37B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A977" w14:textId="77777777" w:rsidR="009404ED" w:rsidRPr="00EF37B7" w:rsidRDefault="009404ED" w:rsidP="00EF37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EF37B7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</w:tbl>
    <w:p w14:paraId="545FE91C" w14:textId="77777777" w:rsidR="00EF37B7" w:rsidRPr="00A90A27" w:rsidRDefault="00EF37B7">
      <w:pPr>
        <w:rPr>
          <w:b/>
          <w:bCs/>
          <w:u w:val="single"/>
          <w:lang w:val="nb-NO"/>
        </w:rPr>
      </w:pPr>
    </w:p>
    <w:sectPr w:rsidR="00EF37B7" w:rsidRPr="00A90A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FDBB2" w14:textId="77777777" w:rsidR="004A0F5C" w:rsidRPr="00C90CA8" w:rsidRDefault="004A0F5C" w:rsidP="004A0F5C">
      <w:pPr>
        <w:spacing w:after="0" w:line="240" w:lineRule="auto"/>
      </w:pPr>
      <w:r w:rsidRPr="00C90CA8">
        <w:separator/>
      </w:r>
    </w:p>
  </w:endnote>
  <w:endnote w:type="continuationSeparator" w:id="0">
    <w:p w14:paraId="29F32B24" w14:textId="77777777" w:rsidR="004A0F5C" w:rsidRPr="00C90CA8" w:rsidRDefault="004A0F5C" w:rsidP="004A0F5C">
      <w:pPr>
        <w:spacing w:after="0" w:line="240" w:lineRule="auto"/>
      </w:pPr>
      <w:r w:rsidRPr="00C90CA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63342" w14:textId="77777777" w:rsidR="004A0F5C" w:rsidRPr="00C90CA8" w:rsidRDefault="004A0F5C" w:rsidP="004A0F5C">
      <w:pPr>
        <w:spacing w:after="0" w:line="240" w:lineRule="auto"/>
      </w:pPr>
      <w:r w:rsidRPr="00C90CA8">
        <w:separator/>
      </w:r>
    </w:p>
  </w:footnote>
  <w:footnote w:type="continuationSeparator" w:id="0">
    <w:p w14:paraId="3B649AEE" w14:textId="77777777" w:rsidR="004A0F5C" w:rsidRPr="00C90CA8" w:rsidRDefault="004A0F5C" w:rsidP="004A0F5C">
      <w:pPr>
        <w:spacing w:after="0" w:line="240" w:lineRule="auto"/>
      </w:pPr>
      <w:r w:rsidRPr="00C90CA8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3NzU2sTQwNLA0MjBS0lEKTi0uzszPAykwrAUAgQuThiwAAAA="/>
  </w:docVars>
  <w:rsids>
    <w:rsidRoot w:val="004A0F5C"/>
    <w:rsid w:val="00065240"/>
    <w:rsid w:val="0019282C"/>
    <w:rsid w:val="001A6D1A"/>
    <w:rsid w:val="001C192A"/>
    <w:rsid w:val="00334CC4"/>
    <w:rsid w:val="004A0F5C"/>
    <w:rsid w:val="00503364"/>
    <w:rsid w:val="0057757B"/>
    <w:rsid w:val="005A05D9"/>
    <w:rsid w:val="00637043"/>
    <w:rsid w:val="006419B6"/>
    <w:rsid w:val="006D2DC0"/>
    <w:rsid w:val="00722F68"/>
    <w:rsid w:val="008D34ED"/>
    <w:rsid w:val="009036BB"/>
    <w:rsid w:val="009404ED"/>
    <w:rsid w:val="009C057F"/>
    <w:rsid w:val="009E10CF"/>
    <w:rsid w:val="00A152F9"/>
    <w:rsid w:val="00A90A27"/>
    <w:rsid w:val="00A9445B"/>
    <w:rsid w:val="00C90CA8"/>
    <w:rsid w:val="00CC50C2"/>
    <w:rsid w:val="00CD68D1"/>
    <w:rsid w:val="00D3361F"/>
    <w:rsid w:val="00D41D7E"/>
    <w:rsid w:val="00DF111A"/>
    <w:rsid w:val="00EE339B"/>
    <w:rsid w:val="00EF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AC4A357"/>
  <w15:chartTrackingRefBased/>
  <w15:docId w15:val="{15B9AC2E-9054-4306-BE1E-A4959922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F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F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F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F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F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F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F5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F5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F5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F5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F5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F5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F5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A0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F5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F5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0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F5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A0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F5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A0F5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F111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17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oaibraee@gam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8</Words>
  <Characters>2030</Characters>
  <Application>Microsoft Office Word</Application>
  <DocSecurity>0</DocSecurity>
  <Lines>290</Lines>
  <Paragraphs>131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 Hassan</dc:creator>
  <cp:keywords/>
  <dc:description/>
  <cp:lastModifiedBy>Shoaib Hassan</cp:lastModifiedBy>
  <cp:revision>24</cp:revision>
  <dcterms:created xsi:type="dcterms:W3CDTF">2024-07-13T15:51:00Z</dcterms:created>
  <dcterms:modified xsi:type="dcterms:W3CDTF">2024-10-07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e83fcd-1e37-492d-8b9c-7a3736406c2d</vt:lpwstr>
  </property>
</Properties>
</file>